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1FCE1" w14:textId="5AC76C99" w:rsidR="00FA6DF8" w:rsidRPr="00FA6DF8" w:rsidRDefault="00FA6DF8" w:rsidP="00FA6DF8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lementary Material</w:t>
      </w:r>
    </w:p>
    <w:p w14:paraId="3DC61EBD" w14:textId="77777777" w:rsidR="00FA6DF8" w:rsidRDefault="00FA6DF8" w:rsidP="002870E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8B12E5" w14:textId="760F2332" w:rsidR="00605216" w:rsidRPr="00C14F60" w:rsidRDefault="00605216" w:rsidP="002870E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4F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356CA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C14F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14F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ubscales of symptoms</w:t>
      </w:r>
      <w:r w:rsidR="007C69C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and </w:t>
      </w:r>
      <w:r w:rsidRPr="00C14F6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presence in patients </w:t>
      </w:r>
    </w:p>
    <w:tbl>
      <w:tblPr>
        <w:tblW w:w="157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3"/>
        <w:gridCol w:w="6042"/>
        <w:gridCol w:w="7230"/>
      </w:tblGrid>
      <w:tr w:rsidR="007C69CE" w:rsidRPr="003F7C51" w14:paraId="0DBD05AF" w14:textId="77777777" w:rsidTr="00987743">
        <w:trPr>
          <w:trHeight w:val="300"/>
        </w:trPr>
        <w:tc>
          <w:tcPr>
            <w:tcW w:w="24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BCE0BB" w14:textId="25A44D30" w:rsidR="007C69CE" w:rsidRPr="00C14F60" w:rsidRDefault="007C69CE" w:rsidP="00BB4C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scale  </w:t>
            </w:r>
          </w:p>
        </w:tc>
        <w:tc>
          <w:tcPr>
            <w:tcW w:w="60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062925" w14:textId="77777777" w:rsidR="007C69CE" w:rsidRPr="00C14F60" w:rsidRDefault="007C69CE" w:rsidP="00BB4C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tems</w:t>
            </w: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6547A8" w14:textId="31904FC0" w:rsidR="007C69CE" w:rsidRPr="00C14F60" w:rsidRDefault="007C69CE" w:rsidP="00BB4C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Number (%) of patients who endorsed at least one item per scale as present</w:t>
            </w:r>
          </w:p>
        </w:tc>
      </w:tr>
      <w:tr w:rsidR="007C69CE" w:rsidRPr="00C14F60" w14:paraId="50B5CE3C" w14:textId="77777777" w:rsidTr="00987743">
        <w:trPr>
          <w:trHeight w:val="300"/>
        </w:trPr>
        <w:tc>
          <w:tcPr>
            <w:tcW w:w="24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B416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itive </w:t>
            </w:r>
          </w:p>
        </w:tc>
        <w:tc>
          <w:tcPr>
            <w:tcW w:w="60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7B98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grandiosity, hearing voices, persecution, delusions </w:t>
            </w:r>
          </w:p>
        </w:tc>
        <w:tc>
          <w:tcPr>
            <w:tcW w:w="72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E5A9F" w14:textId="28154F35" w:rsidR="007C69CE" w:rsidRPr="00680F2B" w:rsidRDefault="007C69CE" w:rsidP="00BB4C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76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9CE" w:rsidRPr="00C14F60" w14:paraId="5D882C7A" w14:textId="77777777" w:rsidTr="00987743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B0A1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ffective  </w:t>
            </w:r>
          </w:p>
        </w:tc>
        <w:tc>
          <w:tcPr>
            <w:tcW w:w="6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612B6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listlessness, depression, loneliness, self-esteem, social anxiety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C47A" w14:textId="548C7AF2" w:rsidR="007C69CE" w:rsidRPr="00680F2B" w:rsidRDefault="007C69CE" w:rsidP="00BB4C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 (8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9CE" w:rsidRPr="00C14F60" w14:paraId="0400DB59" w14:textId="77777777" w:rsidTr="00987743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26ED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gnitive </w:t>
            </w:r>
          </w:p>
        </w:tc>
        <w:tc>
          <w:tcPr>
            <w:tcW w:w="6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2D6F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mory and attention, ability to think clearly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CE546" w14:textId="2C5575D3" w:rsidR="007C69CE" w:rsidRPr="00680F2B" w:rsidRDefault="007C69CE" w:rsidP="00BB4C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7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9CE" w:rsidRPr="00C14F60" w14:paraId="4232BA30" w14:textId="77777777" w:rsidTr="00987743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9104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ssive-compulsive </w:t>
            </w:r>
          </w:p>
        </w:tc>
        <w:tc>
          <w:tcPr>
            <w:tcW w:w="6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1C51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ssions, compulsions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55C6" w14:textId="6595E64F" w:rsidR="007C69CE" w:rsidRPr="00680F2B" w:rsidRDefault="007C69CE" w:rsidP="00BB4C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9CE" w:rsidRPr="00C14F60" w14:paraId="23D18877" w14:textId="77777777" w:rsidTr="00987743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AC43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-harm </w:t>
            </w:r>
          </w:p>
        </w:tc>
        <w:tc>
          <w:tcPr>
            <w:tcW w:w="6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649A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-harming, suicidal thoughts 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2EC1" w14:textId="42B1498E" w:rsidR="007C69CE" w:rsidRPr="00680F2B" w:rsidRDefault="007C69CE" w:rsidP="00BB4C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C69CE" w:rsidRPr="00C14F60" w14:paraId="559BDECB" w14:textId="77777777" w:rsidTr="00987743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CF919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gression/anger </w:t>
            </w:r>
          </w:p>
        </w:tc>
        <w:tc>
          <w:tcPr>
            <w:tcW w:w="6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D12F1" w14:textId="77777777" w:rsidR="007C69CE" w:rsidRPr="00C14F60" w:rsidRDefault="007C69CE" w:rsidP="00680F2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14F6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gression/anger 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C7FBD" w14:textId="265F92CC" w:rsidR="007C69CE" w:rsidRPr="00680F2B" w:rsidRDefault="007C69CE" w:rsidP="00BB4CB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4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680F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7566AC24" w14:textId="7EE6AB21" w:rsidR="00680F2B" w:rsidRDefault="00680F2B" w:rsidP="1DCA41F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4015C2" w14:textId="1F8FAE96" w:rsidR="00FA6DF8" w:rsidRDefault="00FA6DF8" w:rsidP="1DCA41F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6AB018" w14:textId="77777777" w:rsidR="00D04C33" w:rsidRDefault="00D04C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340A197" w14:textId="77777777" w:rsidR="00D04C33" w:rsidRPr="00FA6DF8" w:rsidRDefault="00D04C33" w:rsidP="0070468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D04C33" w:rsidRPr="00FA6DF8" w:rsidSect="00FA6DF8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7ADC58E" w14:textId="063C52C9" w:rsidR="00704685" w:rsidRPr="00D56FFF" w:rsidRDefault="00704685" w:rsidP="0070468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6FF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s</w:t>
      </w:r>
    </w:p>
    <w:p w14:paraId="1E477AE3" w14:textId="6162638B" w:rsidR="00D56FFF" w:rsidRPr="00D56FFF" w:rsidRDefault="00D56FFF" w:rsidP="00D56FFF">
      <w:pPr>
        <w:rPr>
          <w:rFonts w:ascii="Times New Roman" w:hAnsi="Times New Roman" w:cs="Times New Roman"/>
          <w:lang w:val="en-US"/>
        </w:rPr>
      </w:pPr>
      <w:r w:rsidRPr="00D56FFF">
        <w:rPr>
          <w:rFonts w:ascii="Times New Roman" w:hAnsi="Times New Roman" w:cs="Times New Roman"/>
          <w:b/>
          <w:lang w:val="en-US"/>
        </w:rPr>
        <w:t xml:space="preserve">Figure </w:t>
      </w:r>
      <w:r w:rsidR="00C90452">
        <w:rPr>
          <w:rFonts w:ascii="Times New Roman" w:hAnsi="Times New Roman" w:cs="Times New Roman"/>
          <w:b/>
          <w:lang w:val="en-US"/>
        </w:rPr>
        <w:t>S</w:t>
      </w:r>
      <w:r w:rsidRPr="00D56FFF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.</w:t>
      </w:r>
      <w:r w:rsidRPr="00D56FFF">
        <w:rPr>
          <w:rFonts w:ascii="Times New Roman" w:hAnsi="Times New Roman" w:cs="Times New Roman"/>
          <w:lang w:val="en-US"/>
        </w:rPr>
        <w:t xml:space="preserve"> </w:t>
      </w:r>
      <w:r w:rsidRPr="00D56FFF">
        <w:rPr>
          <w:rFonts w:ascii="Times New Roman" w:hAnsi="Times New Roman" w:cs="Times New Roman"/>
          <w:i/>
          <w:lang w:val="en-US"/>
        </w:rPr>
        <w:t xml:space="preserve">Flow chart of participant inclusion. </w:t>
      </w:r>
    </w:p>
    <w:tbl>
      <w:tblPr>
        <w:tblStyle w:val="Tabellenraster"/>
        <w:tblW w:w="9072" w:type="dxa"/>
        <w:tblLook w:val="04A0" w:firstRow="1" w:lastRow="0" w:firstColumn="1" w:lastColumn="0" w:noHBand="0" w:noVBand="1"/>
      </w:tblPr>
      <w:tblGrid>
        <w:gridCol w:w="3402"/>
        <w:gridCol w:w="2268"/>
        <w:gridCol w:w="3402"/>
      </w:tblGrid>
      <w:tr w:rsidR="00D56FFF" w:rsidRPr="00D56FFF" w14:paraId="5B2AA7D7" w14:textId="77777777" w:rsidTr="00680F2B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</w:tcBorders>
            <w:vAlign w:val="center"/>
          </w:tcPr>
          <w:p w14:paraId="77761B6C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906EE7B" w14:textId="499E3E20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0F2B">
              <w:rPr>
                <w:rFonts w:ascii="Times New Roman" w:hAnsi="Times New Roman" w:cs="Times New Roman"/>
                <w:b/>
                <w:i/>
              </w:rPr>
              <w:t xml:space="preserve">N </w:t>
            </w:r>
            <w:r w:rsidRPr="00D56FFF">
              <w:rPr>
                <w:rFonts w:ascii="Times New Roman" w:hAnsi="Times New Roman" w:cs="Times New Roman"/>
                <w:b/>
              </w:rPr>
              <w:t>= 1</w:t>
            </w:r>
            <w:r w:rsidR="008D1BD1">
              <w:rPr>
                <w:rFonts w:ascii="Times New Roman" w:hAnsi="Times New Roman" w:cs="Times New Roman"/>
                <w:b/>
              </w:rPr>
              <w:t>985</w:t>
            </w:r>
            <w:r w:rsidRPr="00D56FFF">
              <w:rPr>
                <w:rFonts w:ascii="Times New Roman" w:hAnsi="Times New Roman" w:cs="Times New Roman"/>
                <w:b/>
              </w:rPr>
              <w:t xml:space="preserve"> screened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69F79C0E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6FFF" w:rsidRPr="00D56FFF" w14:paraId="54F58618" w14:textId="77777777" w:rsidTr="00680F2B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5CC62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582E86F2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6FFF">
              <w:rPr>
                <w:rFonts w:ascii="Times New Roman" w:hAnsi="Times New Roman" w:cs="Times New Roman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C71FFCC" wp14:editId="2C139193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144145</wp:posOffset>
                      </wp:positionV>
                      <wp:extent cx="45085" cy="6867525"/>
                      <wp:effectExtent l="38100" t="0" r="69215" b="47625"/>
                      <wp:wrapNone/>
                      <wp:docPr id="10" name="Gerade Verbindung mit Pfei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085" cy="68675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68D14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10" o:spid="_x0000_s1026" type="#_x0000_t32" style="position:absolute;margin-left:49.3pt;margin-top:11.35pt;width:3.55pt;height:54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BC65D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6FFF" w:rsidRPr="00D56FFF" w14:paraId="0084816C" w14:textId="77777777" w:rsidTr="00680F2B">
        <w:trPr>
          <w:trHeight w:val="454"/>
        </w:trPr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263C47" w14:textId="35A03E61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6FFF">
              <w:rPr>
                <w:rFonts w:ascii="Times New Roman" w:hAnsi="Times New Roman" w:cs="Times New Roman"/>
                <w:b/>
              </w:rPr>
              <w:t>Open ward setting</w:t>
            </w:r>
            <w:r w:rsidR="007C69CE">
              <w:rPr>
                <w:rFonts w:ascii="Times New Roman" w:hAnsi="Times New Roman" w:cs="Times New Roman"/>
                <w:b/>
              </w:rPr>
              <w:t xml:space="preserve">, </w:t>
            </w:r>
            <w:r w:rsidR="007C69CE" w:rsidRPr="00987743">
              <w:rPr>
                <w:rFonts w:ascii="Times New Roman" w:hAnsi="Times New Roman" w:cs="Times New Roman"/>
                <w:b/>
                <w:i/>
              </w:rPr>
              <w:t>N</w:t>
            </w:r>
            <w:r w:rsidR="008D1BD1">
              <w:rPr>
                <w:rFonts w:ascii="Times New Roman" w:hAnsi="Times New Roman" w:cs="Times New Roman"/>
                <w:b/>
              </w:rPr>
              <w:t xml:space="preserve"> = 49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36FC5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43BBB2" w14:textId="0501E7DC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6FFF">
              <w:rPr>
                <w:rFonts w:ascii="Times New Roman" w:hAnsi="Times New Roman" w:cs="Times New Roman"/>
                <w:b/>
              </w:rPr>
              <w:t>Locked ward setting</w:t>
            </w:r>
            <w:r w:rsidR="007C69CE">
              <w:rPr>
                <w:rFonts w:ascii="Times New Roman" w:hAnsi="Times New Roman" w:cs="Times New Roman"/>
                <w:b/>
              </w:rPr>
              <w:t xml:space="preserve">, </w:t>
            </w:r>
            <w:r w:rsidR="007C69CE" w:rsidRPr="00987743">
              <w:rPr>
                <w:rFonts w:ascii="Times New Roman" w:hAnsi="Times New Roman" w:cs="Times New Roman"/>
                <w:b/>
                <w:i/>
              </w:rPr>
              <w:t>N</w:t>
            </w:r>
            <w:r w:rsidR="007C69CE">
              <w:rPr>
                <w:rFonts w:ascii="Times New Roman" w:hAnsi="Times New Roman" w:cs="Times New Roman"/>
                <w:b/>
              </w:rPr>
              <w:t xml:space="preserve"> = </w:t>
            </w:r>
            <w:r w:rsidR="008D1BD1">
              <w:rPr>
                <w:rFonts w:ascii="Times New Roman" w:hAnsi="Times New Roman" w:cs="Times New Roman"/>
                <w:b/>
              </w:rPr>
              <w:t>1493</w:t>
            </w:r>
          </w:p>
        </w:tc>
      </w:tr>
      <w:tr w:rsidR="00D56FFF" w:rsidRPr="00D56FFF" w14:paraId="7FFF93C4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5B2F8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D0C7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92AE6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56FFF" w:rsidRPr="00D56FFF" w14:paraId="1AD3E5E5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4BAB8" w14:textId="56C2264B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Met exclusion criteria (</w:t>
            </w:r>
            <w:r w:rsidRPr="00D56FFF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</w:t>
            </w:r>
            <w:r w:rsidR="008D1BD1">
              <w:rPr>
                <w:rFonts w:ascii="Times New Roman" w:hAnsi="Times New Roman" w:cs="Times New Roman"/>
              </w:rPr>
              <w:t>45</w:t>
            </w:r>
            <w:r w:rsidRPr="00D56F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BE9B5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18C0E1" wp14:editId="49AC4A62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153670</wp:posOffset>
                      </wp:positionV>
                      <wp:extent cx="1143000" cy="0"/>
                      <wp:effectExtent l="38100" t="76200" r="19050" b="95250"/>
                      <wp:wrapNone/>
                      <wp:docPr id="2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CF57E2" id="Gerade Verbindung mit Pfeil 2" o:spid="_x0000_s1026" type="#_x0000_t32" style="position:absolute;margin-left:5.65pt;margin-top:12.1pt;width:90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17575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Met exclusion criteria (</w:t>
            </w:r>
            <w:r w:rsidRPr="00D56FFF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237)</w:t>
            </w:r>
          </w:p>
        </w:tc>
      </w:tr>
      <w:tr w:rsidR="00D56FFF" w:rsidRPr="00D56FFF" w14:paraId="0025EC17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7343E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1540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81336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3F7C51" w14:paraId="05356B11" w14:textId="77777777" w:rsidTr="00680F2B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F04B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54119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F0166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Symptom load too high to take part in the survey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68)</w:t>
            </w:r>
          </w:p>
        </w:tc>
      </w:tr>
      <w:tr w:rsidR="00D56FFF" w:rsidRPr="003F7C51" w14:paraId="1BEFDAF2" w14:textId="77777777" w:rsidTr="00680F2B">
        <w:trPr>
          <w:trHeight w:val="17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929D0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0B13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38AC7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D56FFF" w14:paraId="5DBB22A1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49E8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Lack of German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2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33ADF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664EF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Lack of German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46)</w:t>
            </w:r>
          </w:p>
        </w:tc>
      </w:tr>
      <w:tr w:rsidR="00D56FFF" w:rsidRPr="00D56FFF" w14:paraId="6D9A7E8C" w14:textId="77777777" w:rsidTr="00680F2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C536D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6DBE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3D04A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3F7C51" w14:paraId="3EEFD8EC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5AEA1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Ward staff advised against inclusion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1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393460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B1135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Ward staff advised against inclusion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34)</w:t>
            </w:r>
          </w:p>
        </w:tc>
      </w:tr>
      <w:tr w:rsidR="00D56FFF" w:rsidRPr="003F7C51" w14:paraId="18B188CB" w14:textId="77777777" w:rsidTr="00680F2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1B831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FD34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57FB8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D56FFF" w14:paraId="0DAF7F7F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98A24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Intellectual disability (</w:t>
            </w:r>
            <w:r w:rsidRPr="00680F2B">
              <w:rPr>
                <w:rFonts w:ascii="Times New Roman" w:hAnsi="Times New Roman" w:cs="Times New Roman"/>
                <w:i/>
              </w:rPr>
              <w:t xml:space="preserve">n </w:t>
            </w:r>
            <w:r w:rsidRPr="00D56FFF">
              <w:rPr>
                <w:rFonts w:ascii="Times New Roman" w:hAnsi="Times New Roman" w:cs="Times New Roman"/>
              </w:rPr>
              <w:t>= 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58256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5EF6F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Intellectual disability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10)</w:t>
            </w:r>
          </w:p>
        </w:tc>
      </w:tr>
      <w:tr w:rsidR="00D56FFF" w:rsidRPr="00D56FFF" w14:paraId="72CC76FC" w14:textId="77777777" w:rsidTr="00680F2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ADC84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8254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6AA35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D56FFF" w14:paraId="60066354" w14:textId="77777777" w:rsidTr="00680F2B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A98B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5E070C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13121" w14:textId="77777777" w:rsidR="00D56FFF" w:rsidRPr="00D56FFF" w:rsidRDefault="00D56FFF" w:rsidP="00680F2B">
            <w:pPr>
              <w:ind w:left="284"/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Dementia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79)</w:t>
            </w:r>
          </w:p>
        </w:tc>
      </w:tr>
      <w:tr w:rsidR="00D56FFF" w:rsidRPr="00D56FFF" w14:paraId="49EDFD31" w14:textId="77777777" w:rsidTr="00680F2B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D6B06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C7C8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00E37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D56FFF" w14:paraId="55B536BD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716E5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Refused participation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61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D61DB7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AE78DA" wp14:editId="4D5F289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9540</wp:posOffset>
                      </wp:positionV>
                      <wp:extent cx="1143000" cy="0"/>
                      <wp:effectExtent l="38100" t="76200" r="19050" b="95250"/>
                      <wp:wrapNone/>
                      <wp:docPr id="4" name="Gerade Verbindung mit Pfei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B31CEC" id="Gerade Verbindung mit Pfeil 4" o:spid="_x0000_s1026" type="#_x0000_t32" style="position:absolute;margin-left:6pt;margin-top:10.2pt;width:90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EDD1C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Refused participation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102)</w:t>
            </w:r>
          </w:p>
        </w:tc>
      </w:tr>
      <w:tr w:rsidR="00D56FFF" w:rsidRPr="00D56FFF" w14:paraId="029F0A14" w14:textId="77777777" w:rsidTr="00680F2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1DA03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6766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CAABE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3F7C51" w14:paraId="50B29549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24695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Released from ward before they could be approached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11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A8724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6A46019" wp14:editId="7B0790F8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58115</wp:posOffset>
                      </wp:positionV>
                      <wp:extent cx="1143000" cy="0"/>
                      <wp:effectExtent l="38100" t="76200" r="19050" b="95250"/>
                      <wp:wrapNone/>
                      <wp:docPr id="6" name="Gerade Verbindung mit Pfei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BC9C2D" id="Gerade Verbindung mit Pfeil 6" o:spid="_x0000_s1026" type="#_x0000_t32" style="position:absolute;margin-left:6pt;margin-top:12.45pt;width:90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F45B8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Released from ward before they could be approached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453)</w:t>
            </w:r>
          </w:p>
        </w:tc>
      </w:tr>
      <w:tr w:rsidR="00D56FFF" w:rsidRPr="003F7C51" w14:paraId="6FE754CD" w14:textId="77777777" w:rsidTr="00680F2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5EB82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B9D5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E17E4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3F7C51" w14:paraId="13C3A3B1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D278C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Transferred to another ward before they could be approached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3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2EF10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C517DE4" wp14:editId="0D57812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72390</wp:posOffset>
                      </wp:positionV>
                      <wp:extent cx="1143000" cy="0"/>
                      <wp:effectExtent l="38100" t="76200" r="19050" b="95250"/>
                      <wp:wrapNone/>
                      <wp:docPr id="7" name="Gerade Verbindung mit Pfei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F3B4E" id="Gerade Verbindung mit Pfeil 7" o:spid="_x0000_s1026" type="#_x0000_t32" style="position:absolute;margin-left:6.1pt;margin-top:5.7pt;width:90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A2469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Transferred to another ward before they could be approached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392)</w:t>
            </w:r>
          </w:p>
        </w:tc>
      </w:tr>
      <w:tr w:rsidR="00D56FFF" w:rsidRPr="003F7C51" w14:paraId="2D2FCE70" w14:textId="77777777" w:rsidTr="00680F2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B8515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50EA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61C7D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3F7C51" w14:paraId="14F23519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F6F3D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Recruitment break due to Covid-19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10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2B34C0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02693E" wp14:editId="048C5295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69215</wp:posOffset>
                      </wp:positionV>
                      <wp:extent cx="1143000" cy="0"/>
                      <wp:effectExtent l="38100" t="76200" r="19050" b="95250"/>
                      <wp:wrapNone/>
                      <wp:docPr id="9" name="Gerade Verbindung mit Pfei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C28A7C" id="Gerade Verbindung mit Pfeil 9" o:spid="_x0000_s1026" type="#_x0000_t32" style="position:absolute;margin-left:6.85pt;margin-top:5.45pt;width:90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38F6F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Recruitment break due to Covid-19 (</w:t>
            </w:r>
            <w:r w:rsidRPr="00680F2B">
              <w:rPr>
                <w:rFonts w:ascii="Times New Roman" w:hAnsi="Times New Roman" w:cs="Times New Roman"/>
                <w:i/>
              </w:rPr>
              <w:t xml:space="preserve">n </w:t>
            </w:r>
            <w:r w:rsidRPr="00D56FFF">
              <w:rPr>
                <w:rFonts w:ascii="Times New Roman" w:hAnsi="Times New Roman" w:cs="Times New Roman"/>
              </w:rPr>
              <w:t>= 178)</w:t>
            </w:r>
          </w:p>
        </w:tc>
      </w:tr>
      <w:tr w:rsidR="00D56FFF" w:rsidRPr="003F7C51" w14:paraId="3D87753C" w14:textId="77777777" w:rsidTr="00680F2B">
        <w:trPr>
          <w:trHeight w:val="17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BB429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5117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2A66D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D56FFF" w14:paraId="2DF78021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9417C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Other reasons (</w:t>
            </w:r>
            <w:r w:rsidRPr="00680F2B">
              <w:rPr>
                <w:rFonts w:ascii="Times New Roman" w:hAnsi="Times New Roman" w:cs="Times New Roman"/>
                <w:i/>
              </w:rPr>
              <w:t xml:space="preserve">n </w:t>
            </w:r>
            <w:r w:rsidRPr="00D56FFF">
              <w:rPr>
                <w:rFonts w:ascii="Times New Roman" w:hAnsi="Times New Roman" w:cs="Times New Roman"/>
              </w:rPr>
              <w:t>= 5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41FED9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648D6B4" wp14:editId="03617031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115570</wp:posOffset>
                      </wp:positionV>
                      <wp:extent cx="1143000" cy="0"/>
                      <wp:effectExtent l="38100" t="76200" r="19050" b="95250"/>
                      <wp:wrapNone/>
                      <wp:docPr id="8" name="Gerade Verbindung mit Pfei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DDCAE4" id="Gerade Verbindung mit Pfeil 8" o:spid="_x0000_s1026" type="#_x0000_t32" style="position:absolute;margin-left:7.5pt;margin-top:9.1pt;width:90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AABA4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  <w:r w:rsidRPr="00D56FFF">
              <w:rPr>
                <w:rFonts w:ascii="Times New Roman" w:hAnsi="Times New Roman" w:cs="Times New Roman"/>
              </w:rPr>
              <w:t>Other reasons (</w:t>
            </w:r>
            <w:r w:rsidRPr="00680F2B">
              <w:rPr>
                <w:rFonts w:ascii="Times New Roman" w:hAnsi="Times New Roman" w:cs="Times New Roman"/>
                <w:i/>
              </w:rPr>
              <w:t>n</w:t>
            </w:r>
            <w:r w:rsidRPr="00D56FFF">
              <w:rPr>
                <w:rFonts w:ascii="Times New Roman" w:hAnsi="Times New Roman" w:cs="Times New Roman"/>
              </w:rPr>
              <w:t xml:space="preserve"> = 63)</w:t>
            </w:r>
          </w:p>
        </w:tc>
      </w:tr>
      <w:tr w:rsidR="00D56FFF" w:rsidRPr="00D56FFF" w14:paraId="4CC3068A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B4BC2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F5D1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43070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3F7C51" w14:paraId="5FE704BE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EAB67" w14:textId="77777777" w:rsidR="00D56FFF" w:rsidRPr="00987743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743">
              <w:rPr>
                <w:rFonts w:ascii="Times New Roman" w:hAnsi="Times New Roman" w:cs="Times New Roman"/>
                <w:b/>
              </w:rPr>
              <w:t>Included in final sample (</w:t>
            </w:r>
            <w:r w:rsidRPr="00987743">
              <w:rPr>
                <w:rFonts w:ascii="Times New Roman" w:hAnsi="Times New Roman" w:cs="Times New Roman"/>
                <w:b/>
                <w:i/>
              </w:rPr>
              <w:t>n</w:t>
            </w:r>
            <w:r w:rsidRPr="00987743">
              <w:rPr>
                <w:rFonts w:ascii="Times New Roman" w:hAnsi="Times New Roman" w:cs="Times New Roman"/>
                <w:b/>
              </w:rPr>
              <w:t xml:space="preserve"> = 7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2955E" w14:textId="77777777" w:rsidR="00D56FFF" w:rsidRPr="00987743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743">
              <w:rPr>
                <w:rFonts w:ascii="Times New Roman" w:hAnsi="Times New Roman" w:cs="Times New Roman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C19AF23" wp14:editId="1060B96B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84455</wp:posOffset>
                      </wp:positionV>
                      <wp:extent cx="1143000" cy="0"/>
                      <wp:effectExtent l="38100" t="76200" r="19050" b="95250"/>
                      <wp:wrapNone/>
                      <wp:docPr id="12" name="Gerade Verbindung mit Pfei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1CCE95" id="Gerade Verbindung mit Pfeil 12" o:spid="_x0000_s1026" type="#_x0000_t32" style="position:absolute;margin-left:7.6pt;margin-top:6.65pt;width:90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" strokecolor="black [3200]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8EFDE" w14:textId="77777777" w:rsidR="00D56FFF" w:rsidRPr="00987743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7743">
              <w:rPr>
                <w:rFonts w:ascii="Times New Roman" w:hAnsi="Times New Roman" w:cs="Times New Roman"/>
                <w:b/>
              </w:rPr>
              <w:t>Included in final sample (</w:t>
            </w:r>
            <w:r w:rsidRPr="00987743">
              <w:rPr>
                <w:rFonts w:ascii="Times New Roman" w:hAnsi="Times New Roman" w:cs="Times New Roman"/>
                <w:b/>
                <w:i/>
              </w:rPr>
              <w:t>n</w:t>
            </w:r>
            <w:r w:rsidRPr="00987743">
              <w:rPr>
                <w:rFonts w:ascii="Times New Roman" w:hAnsi="Times New Roman" w:cs="Times New Roman"/>
                <w:b/>
              </w:rPr>
              <w:t xml:space="preserve"> = 68)</w:t>
            </w:r>
          </w:p>
        </w:tc>
      </w:tr>
      <w:tr w:rsidR="00D56FFF" w:rsidRPr="003F7C51" w14:paraId="24A0F6A8" w14:textId="77777777" w:rsidTr="00680F2B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DD8D9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4BEEA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D1F27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6FFF" w:rsidRPr="00D56FFF" w14:paraId="2D62A573" w14:textId="77777777" w:rsidTr="00680F2B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235C8D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A27F0A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0F2B">
              <w:rPr>
                <w:rFonts w:ascii="Times New Roman" w:hAnsi="Times New Roman" w:cs="Times New Roman"/>
                <w:b/>
                <w:i/>
              </w:rPr>
              <w:t>N</w:t>
            </w:r>
            <w:r w:rsidRPr="00D56FFF">
              <w:rPr>
                <w:rFonts w:ascii="Times New Roman" w:hAnsi="Times New Roman" w:cs="Times New Roman"/>
                <w:b/>
              </w:rPr>
              <w:t xml:space="preserve"> = 142 Final sample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0791A" w14:textId="77777777" w:rsidR="00D56FFF" w:rsidRPr="00D56FFF" w:rsidRDefault="00D56FFF" w:rsidP="00680F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C266178" w14:textId="77777777" w:rsidR="00D56FFF" w:rsidRPr="00D56FFF" w:rsidRDefault="00D56FFF" w:rsidP="00B11546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</w:p>
    <w:p w14:paraId="2EF0C679" w14:textId="755D4B87" w:rsidR="00D13A9C" w:rsidRPr="00A356CA" w:rsidRDefault="00D13A9C">
      <w:pPr>
        <w:rPr>
          <w:rFonts w:ascii="Times New Roman" w:hAnsi="Times New Roman" w:cs="Times New Roman"/>
          <w:sz w:val="16"/>
          <w:szCs w:val="16"/>
        </w:rPr>
      </w:pPr>
    </w:p>
    <w:sectPr w:rsidR="00D13A9C" w:rsidRPr="00A356CA" w:rsidSect="00D04C3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E61930" w14:textId="77777777" w:rsidR="00822E0E" w:rsidRDefault="00822E0E" w:rsidP="00680F2B">
      <w:pPr>
        <w:spacing w:after="0" w:line="240" w:lineRule="auto"/>
      </w:pPr>
      <w:r>
        <w:separator/>
      </w:r>
    </w:p>
  </w:endnote>
  <w:endnote w:type="continuationSeparator" w:id="0">
    <w:p w14:paraId="2C8CCE06" w14:textId="77777777" w:rsidR="00822E0E" w:rsidRDefault="00822E0E" w:rsidP="00680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87959F" w14:textId="77777777" w:rsidR="003F7C51" w:rsidRDefault="003F7C5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DAF34" w14:textId="77777777" w:rsidR="003F7C51" w:rsidRDefault="003F7C5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206898" w14:textId="77777777" w:rsidR="003F7C51" w:rsidRDefault="003F7C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687BA0" w14:textId="77777777" w:rsidR="00822E0E" w:rsidRDefault="00822E0E" w:rsidP="00680F2B">
      <w:pPr>
        <w:spacing w:after="0" w:line="240" w:lineRule="auto"/>
      </w:pPr>
      <w:r>
        <w:separator/>
      </w:r>
    </w:p>
  </w:footnote>
  <w:footnote w:type="continuationSeparator" w:id="0">
    <w:p w14:paraId="2DA74245" w14:textId="77777777" w:rsidR="00822E0E" w:rsidRDefault="00822E0E" w:rsidP="00680F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B0E935" w14:textId="77777777" w:rsidR="003F7C51" w:rsidRDefault="003F7C5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10126C" w14:textId="77777777" w:rsidR="003F7C51" w:rsidRDefault="003F7C51" w:rsidP="00FA6DF8">
    <w:pPr>
      <w:spacing w:before="100" w:beforeAutospacing="1" w:after="100" w:afterAutospacing="1" w:line="240" w:lineRule="auto"/>
      <w:jc w:val="center"/>
      <w:outlineLvl w:val="0"/>
      <w:rPr>
        <w:rFonts w:ascii="Times New Roman" w:eastAsia="Times New Roman" w:hAnsi="Times New Roman" w:cs="Times New Roman"/>
        <w:bCs/>
        <w:kern w:val="36"/>
        <w:sz w:val="24"/>
        <w:szCs w:val="48"/>
        <w:lang w:val="en-US" w:eastAsia="de-DE"/>
      </w:rPr>
    </w:pPr>
    <w:r w:rsidRPr="003F7C51">
      <w:rPr>
        <w:rFonts w:ascii="Times New Roman" w:eastAsia="Times New Roman" w:hAnsi="Times New Roman" w:cs="Times New Roman"/>
        <w:b/>
        <w:sz w:val="24"/>
        <w:szCs w:val="24"/>
        <w:lang w:val="en-US"/>
      </w:rPr>
      <w:t>Treatment Preferences in Acute Psychosis: A Comparison of Patient and Staff Perspectives on Symptom Prioritization and Biopsychosocial Interventions</w:t>
    </w:r>
    <w:r w:rsidRPr="00FA6DF8">
      <w:rPr>
        <w:rFonts w:ascii="Times New Roman" w:eastAsia="Times New Roman" w:hAnsi="Times New Roman" w:cs="Times New Roman"/>
        <w:bCs/>
        <w:kern w:val="36"/>
        <w:sz w:val="24"/>
        <w:szCs w:val="48"/>
        <w:lang w:val="en-US" w:eastAsia="de-DE"/>
      </w:rPr>
      <w:t xml:space="preserve"> </w:t>
    </w:r>
  </w:p>
  <w:p w14:paraId="30453E12" w14:textId="3764841C" w:rsidR="00FA6DF8" w:rsidRPr="003F7C51" w:rsidRDefault="003F7C51" w:rsidP="00FA6DF8">
    <w:pPr>
      <w:spacing w:before="100" w:beforeAutospacing="1" w:after="100" w:afterAutospacing="1" w:line="240" w:lineRule="auto"/>
      <w:jc w:val="center"/>
      <w:outlineLvl w:val="0"/>
      <w:rPr>
        <w:rFonts w:ascii="Times New Roman" w:eastAsia="Times New Roman" w:hAnsi="Times New Roman" w:cs="Times New Roman"/>
        <w:bCs/>
        <w:kern w:val="36"/>
        <w:sz w:val="24"/>
        <w:szCs w:val="48"/>
        <w:lang w:eastAsia="de-DE"/>
      </w:rPr>
    </w:pPr>
    <w:r w:rsidRPr="003F7C51">
      <w:rPr>
        <w:rFonts w:ascii="Times New Roman" w:eastAsia="Times New Roman" w:hAnsi="Times New Roman" w:cs="Times New Roman"/>
        <w:bCs/>
        <w:kern w:val="36"/>
        <w:sz w:val="24"/>
        <w:szCs w:val="48"/>
        <w:lang w:eastAsia="de-DE"/>
      </w:rPr>
      <w:t>P</w:t>
    </w:r>
    <w:r>
      <w:rPr>
        <w:rFonts w:ascii="Times New Roman" w:eastAsia="Times New Roman" w:hAnsi="Times New Roman" w:cs="Times New Roman"/>
        <w:bCs/>
        <w:kern w:val="36"/>
        <w:sz w:val="24"/>
        <w:szCs w:val="48"/>
        <w:lang w:eastAsia="de-DE"/>
      </w:rPr>
      <w:t>sychiatric</w:t>
    </w:r>
    <w:bookmarkStart w:id="0" w:name="_GoBack"/>
    <w:bookmarkEnd w:id="0"/>
    <w:r>
      <w:rPr>
        <w:rFonts w:ascii="Times New Roman" w:eastAsia="Times New Roman" w:hAnsi="Times New Roman" w:cs="Times New Roman"/>
        <w:bCs/>
        <w:kern w:val="36"/>
        <w:sz w:val="24"/>
        <w:szCs w:val="48"/>
        <w:lang w:eastAsia="de-DE"/>
      </w:rPr>
      <w:t xml:space="preserve"> Quarterly</w:t>
    </w:r>
  </w:p>
  <w:p w14:paraId="6E22401E" w14:textId="6CB212D5" w:rsidR="00FA6DF8" w:rsidRPr="00FA6DF8" w:rsidRDefault="00FA6DF8" w:rsidP="00FA6DF8">
    <w:pPr>
      <w:jc w:val="center"/>
      <w:rPr>
        <w:rFonts w:ascii="Times New Roman" w:hAnsi="Times New Roman" w:cs="Times New Roman"/>
        <w:sz w:val="24"/>
        <w:szCs w:val="24"/>
        <w:vertAlign w:val="superscript"/>
      </w:rPr>
    </w:pPr>
    <w:r w:rsidRPr="00751E43">
      <w:rPr>
        <w:rFonts w:ascii="Times New Roman" w:hAnsi="Times New Roman" w:cs="Times New Roman"/>
        <w:sz w:val="24"/>
        <w:szCs w:val="24"/>
      </w:rPr>
      <w:t>Rabea Fischer, Steffen Moritz, Jakob Scheunemann, Matthias Nagel, Charlotte Osthues, Daniel Schöttle &amp; Daniel L</w:t>
    </w:r>
    <w:r>
      <w:rPr>
        <w:rFonts w:ascii="Times New Roman" w:hAnsi="Times New Roman" w:cs="Times New Roman"/>
        <w:sz w:val="24"/>
        <w:szCs w:val="24"/>
      </w:rPr>
      <w:t>ue</w:t>
    </w:r>
    <w:r w:rsidRPr="00751E43">
      <w:rPr>
        <w:rFonts w:ascii="Times New Roman" w:hAnsi="Times New Roman" w:cs="Times New Roman"/>
        <w:sz w:val="24"/>
        <w:szCs w:val="24"/>
      </w:rPr>
      <w:t>decke</w:t>
    </w:r>
  </w:p>
  <w:p w14:paraId="3D3F184F" w14:textId="0384B84A" w:rsidR="00FA6DF8" w:rsidRDefault="00FA6DF8" w:rsidP="00FA6DF8">
    <w:pPr>
      <w:rPr>
        <w:rFonts w:ascii="Times New Roman" w:hAnsi="Times New Roman" w:cs="Times New Roman"/>
        <w:sz w:val="24"/>
        <w:szCs w:val="24"/>
        <w:lang w:val="en-US"/>
      </w:rPr>
    </w:pPr>
    <w:r w:rsidRPr="00751E43">
      <w:rPr>
        <w:rFonts w:ascii="Times New Roman" w:hAnsi="Times New Roman" w:cs="Times New Roman"/>
        <w:sz w:val="24"/>
        <w:szCs w:val="24"/>
        <w:lang w:val="en-US"/>
      </w:rPr>
      <w:t>University Medical Center Hamburg-Eppendorf, Department of Psychiatry and Psychotherapy, Hamburg, Germany. </w:t>
    </w:r>
    <w:r w:rsidRPr="00FA6DF8">
      <w:rPr>
        <w:rFonts w:ascii="Times New Roman" w:hAnsi="Times New Roman" w:cs="Times New Roman"/>
        <w:sz w:val="24"/>
        <w:szCs w:val="24"/>
        <w:lang w:val="en-US"/>
      </w:rPr>
      <w:t>Correspondence:</w:t>
    </w:r>
    <w:r w:rsidRPr="00FA6DF8">
      <w:rPr>
        <w:rFonts w:ascii="Times New Roman" w:hAnsi="Times New Roman" w:cs="Times New Roman"/>
        <w:b/>
        <w:sz w:val="24"/>
        <w:szCs w:val="24"/>
        <w:lang w:val="en-US"/>
      </w:rPr>
      <w:t xml:space="preserve"> </w:t>
    </w:r>
    <w:r w:rsidRPr="00F31688">
      <w:rPr>
        <w:rFonts w:ascii="Times New Roman" w:hAnsi="Times New Roman" w:cs="Times New Roman"/>
        <w:sz w:val="24"/>
        <w:szCs w:val="24"/>
        <w:lang w:val="en-US"/>
      </w:rPr>
      <w:t>r.fischer@uke.de</w:t>
    </w:r>
    <w:r w:rsidRPr="00F31688" w:rsidDel="009A0BF6">
      <w:rPr>
        <w:rFonts w:ascii="Times New Roman" w:hAnsi="Times New Roman" w:cs="Times New Roman"/>
        <w:sz w:val="24"/>
        <w:szCs w:val="24"/>
        <w:lang w:val="en-US"/>
      </w:rPr>
      <w:t xml:space="preserve"> </w:t>
    </w:r>
  </w:p>
  <w:p w14:paraId="39B005D3" w14:textId="0504B1C9" w:rsidR="00680F2B" w:rsidRPr="00FA6DF8" w:rsidRDefault="00680F2B" w:rsidP="00FA6DF8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B4A812" w14:textId="77777777" w:rsidR="003F7C51" w:rsidRDefault="003F7C5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91186"/>
    <w:multiLevelType w:val="multilevel"/>
    <w:tmpl w:val="99BAE3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730FDC"/>
    <w:multiLevelType w:val="multilevel"/>
    <w:tmpl w:val="31088E3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A66"/>
    <w:rsid w:val="00106799"/>
    <w:rsid w:val="00145986"/>
    <w:rsid w:val="00195DDB"/>
    <w:rsid w:val="00223A66"/>
    <w:rsid w:val="002870EC"/>
    <w:rsid w:val="002967BD"/>
    <w:rsid w:val="002C5BB5"/>
    <w:rsid w:val="003F7C51"/>
    <w:rsid w:val="00447ED9"/>
    <w:rsid w:val="004924AF"/>
    <w:rsid w:val="00562171"/>
    <w:rsid w:val="005E6819"/>
    <w:rsid w:val="00605216"/>
    <w:rsid w:val="00666E5B"/>
    <w:rsid w:val="00680F2B"/>
    <w:rsid w:val="00704685"/>
    <w:rsid w:val="0077293B"/>
    <w:rsid w:val="007C69CE"/>
    <w:rsid w:val="00822E0E"/>
    <w:rsid w:val="00876972"/>
    <w:rsid w:val="008D1BD1"/>
    <w:rsid w:val="009302BE"/>
    <w:rsid w:val="00987743"/>
    <w:rsid w:val="009C0D2B"/>
    <w:rsid w:val="009F05DD"/>
    <w:rsid w:val="00A356CA"/>
    <w:rsid w:val="00B11546"/>
    <w:rsid w:val="00BB4CBF"/>
    <w:rsid w:val="00C14F60"/>
    <w:rsid w:val="00C1632B"/>
    <w:rsid w:val="00C30ACE"/>
    <w:rsid w:val="00C90452"/>
    <w:rsid w:val="00D04C33"/>
    <w:rsid w:val="00D13A9C"/>
    <w:rsid w:val="00D26CE1"/>
    <w:rsid w:val="00D56FFF"/>
    <w:rsid w:val="00F71900"/>
    <w:rsid w:val="00FA6DF8"/>
    <w:rsid w:val="16D62D2B"/>
    <w:rsid w:val="1DCA41F4"/>
    <w:rsid w:val="22B4E8EC"/>
    <w:rsid w:val="6E0CC475"/>
    <w:rsid w:val="7C6BB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DC5DD"/>
  <w15:chartTrackingRefBased/>
  <w15:docId w15:val="{08B9A792-0D65-49EB-831B-51E99FAA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A6D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0468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nhideWhenUsed/>
    <w:rsid w:val="00704685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704685"/>
    <w:rPr>
      <w:sz w:val="20"/>
      <w:szCs w:val="20"/>
      <w:lang w:val="en-US"/>
    </w:rPr>
  </w:style>
  <w:style w:type="paragraph" w:customStyle="1" w:styleId="paragraph">
    <w:name w:val="paragraph"/>
    <w:basedOn w:val="Standard"/>
    <w:rsid w:val="002870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2870EC"/>
  </w:style>
  <w:style w:type="character" w:customStyle="1" w:styleId="eop">
    <w:name w:val="eop"/>
    <w:basedOn w:val="Absatz-Standardschriftart"/>
    <w:rsid w:val="002870EC"/>
  </w:style>
  <w:style w:type="character" w:styleId="Kommentarzeichen">
    <w:name w:val="annotation reference"/>
    <w:basedOn w:val="Absatz-Standardschriftart"/>
    <w:unhideWhenUsed/>
    <w:rsid w:val="00B11546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1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154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80F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0F2B"/>
  </w:style>
  <w:style w:type="paragraph" w:styleId="Fuzeile">
    <w:name w:val="footer"/>
    <w:basedOn w:val="Standard"/>
    <w:link w:val="FuzeileZchn"/>
    <w:uiPriority w:val="99"/>
    <w:unhideWhenUsed/>
    <w:rsid w:val="00680F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0F2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6CE1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6CE1"/>
    <w:rPr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FA6DF8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A6DF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4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21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9882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74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8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2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5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20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74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6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8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1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6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9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1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5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6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04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98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23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92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1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2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1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7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8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8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7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9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29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49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98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4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5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88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4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1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64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42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91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65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03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3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5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2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52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55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18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75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17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08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81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1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26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63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90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0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2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9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4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8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2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5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00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2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41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8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29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78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53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8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7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21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3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02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6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70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3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2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2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5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15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3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2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1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24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3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1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3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2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1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8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4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79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7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47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6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0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9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0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29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40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2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2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8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3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0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0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91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8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72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1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48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9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24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0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7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4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9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5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5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9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9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3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4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1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8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7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6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65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30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0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0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7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73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1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2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4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6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32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1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0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8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9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56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2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07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62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94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3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3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66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66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3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8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6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37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5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25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1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17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1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6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2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5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32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7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37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2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9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7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7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9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60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22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27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4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42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7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8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5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85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96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9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5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3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0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7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a87b36-3692-4ada-ada5-84cfb1ad93b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FF2121078DCD43956E427A396209A9" ma:contentTypeVersion="11" ma:contentTypeDescription="Ein neues Dokument erstellen." ma:contentTypeScope="" ma:versionID="3daa3c5823f3a0e37a0c50b492dd3835">
  <xsd:schema xmlns:xsd="http://www.w3.org/2001/XMLSchema" xmlns:xs="http://www.w3.org/2001/XMLSchema" xmlns:p="http://schemas.microsoft.com/office/2006/metadata/properties" xmlns:ns2="3ea87b36-3692-4ada-ada5-84cfb1ad93b6" xmlns:ns3="92e734b2-3a2e-4f28-a074-774c93241c8e" targetNamespace="http://schemas.microsoft.com/office/2006/metadata/properties" ma:root="true" ma:fieldsID="674927c1175bbd0e4e57b0648ccedbc1" ns2:_="" ns3:_="">
    <xsd:import namespace="3ea87b36-3692-4ada-ada5-84cfb1ad93b6"/>
    <xsd:import namespace="92e734b2-3a2e-4f28-a074-774c93241c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87b36-3692-4ada-ada5-84cfb1ad93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7e6611e7-32d6-4850-a1b3-d6f7e8ea0f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734b2-3a2e-4f28-a074-774c93241c8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F1442A-3DB4-4BFA-BF82-DA2D534AF13E}">
  <ds:schemaRefs>
    <ds:schemaRef ds:uri="http://schemas.microsoft.com/office/2006/metadata/properties"/>
    <ds:schemaRef ds:uri="http://schemas.microsoft.com/office/infopath/2007/PartnerControls"/>
    <ds:schemaRef ds:uri="3ea87b36-3692-4ada-ada5-84cfb1ad93b6"/>
  </ds:schemaRefs>
</ds:datastoreItem>
</file>

<file path=customXml/itemProps2.xml><?xml version="1.0" encoding="utf-8"?>
<ds:datastoreItem xmlns:ds="http://schemas.openxmlformats.org/officeDocument/2006/customXml" ds:itemID="{C106312F-8302-452B-B7AA-7A94E23832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87b36-3692-4ada-ada5-84cfb1ad93b6"/>
    <ds:schemaRef ds:uri="92e734b2-3a2e-4f28-a074-774c93241c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6CA89D-F00F-4B0F-AB2B-F0FEFBE35E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a Fischer</dc:creator>
  <cp:keywords/>
  <dc:description/>
  <cp:lastModifiedBy>Rabea Fischer</cp:lastModifiedBy>
  <cp:revision>2</cp:revision>
  <dcterms:created xsi:type="dcterms:W3CDTF">2024-09-19T08:55:00Z</dcterms:created>
  <dcterms:modified xsi:type="dcterms:W3CDTF">2024-09-1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F2121078DCD43956E427A396209A9</vt:lpwstr>
  </property>
  <property fmtid="{D5CDD505-2E9C-101B-9397-08002B2CF9AE}" pid="3" name="MediaServiceImageTags">
    <vt:lpwstr/>
  </property>
</Properties>
</file>